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F7E" w:rsidRDefault="00B34F7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"/>
        <w:tblW w:w="145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26"/>
        <w:gridCol w:w="366"/>
        <w:gridCol w:w="13158"/>
      </w:tblGrid>
      <w:tr w:rsidR="00B34F7E">
        <w:tc>
          <w:tcPr>
            <w:tcW w:w="1026" w:type="dxa"/>
            <w:shd w:val="clear" w:color="auto" w:fill="404040"/>
          </w:tcPr>
          <w:p w:rsidR="00B34F7E" w:rsidRDefault="00635397">
            <w:pP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Database</w:t>
            </w:r>
          </w:p>
        </w:tc>
        <w:tc>
          <w:tcPr>
            <w:tcW w:w="366" w:type="dxa"/>
            <w:shd w:val="clear" w:color="auto" w:fill="404040"/>
          </w:tcPr>
          <w:p w:rsidR="00B34F7E" w:rsidRDefault="00635397">
            <w:pP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#</w:t>
            </w:r>
          </w:p>
        </w:tc>
        <w:tc>
          <w:tcPr>
            <w:tcW w:w="13158" w:type="dxa"/>
            <w:shd w:val="clear" w:color="auto" w:fill="404040"/>
          </w:tcPr>
          <w:p w:rsidR="00B34F7E" w:rsidRDefault="00635397">
            <w:pP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Query</w:t>
            </w:r>
          </w:p>
        </w:tc>
      </w:tr>
      <w:tr w:rsidR="00B34F7E">
        <w:tc>
          <w:tcPr>
            <w:tcW w:w="1026" w:type="dxa"/>
          </w:tcPr>
          <w:p w:rsidR="00B34F7E" w:rsidRDefault="00635397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EDLINE</w:t>
            </w: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8" w:type="dxa"/>
          </w:tcPr>
          <w:p w:rsidR="00B34F7E" w:rsidRDefault="00635397" w:rsidP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("Natural Language Processing"[tiab] OR "Natural Language Processing"[MeSH] OR "Medical Language Processing"[tiab]) AND (Electronic Health Record*[tiab] OR EHR[tiab] OR EMR[tiab] OR electronic medical record*[tiab] OR "Electronic Health Records"[MeSH] OR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port[tiab] OR chart[tiab] OR reports[tiab] OR charts[tiab] OR "clinical notes"[tiab] OR "clinical text"[tiab] OR "medical notes"[tiab] OR "medical text"[tiab])) AND (ontolog*[tiab] OR concept*[tiab] </w:t>
            </w:r>
            <w:bookmarkStart w:id="0" w:name="_GoBack"/>
            <w:bookmarkEnd w:id="0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 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cod*[tiab] OR annotat*[tiab] OR "code"[tiab] OR "coding"[tiab] OR "Vocabulary, Controlled"[MeSH]) </w:t>
            </w:r>
          </w:p>
        </w:tc>
      </w:tr>
      <w:tr w:rsidR="00B34F7E">
        <w:tc>
          <w:tcPr>
            <w:tcW w:w="1026" w:type="dxa"/>
          </w:tcPr>
          <w:p w:rsidR="00B34F7E" w:rsidRDefault="00635397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copus</w:t>
            </w: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 ( TITLE-ABS-KEY-AUTH ( "Natural Language Processing" ) OR TITLE-ABS-KEY-AUTH ( "Medical Language Processing" )  ) AND ( TITLE-ABS-KEY-AUTH ( Electronic Health Record* ) OR TITLE-ABS-KEY-AUTH ( ehr ) OR TITLE-ABS-KEY-AUTH ( emr ) OR TITLE-ABS-KEY-AUTH ( 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ectronic medical record* ) OR TITLE-ABS-KEY-AUTH ( report ) OR TITLE-ABS-KEY-AUTH ( chart ) OR TITLE-ABS-KEY-AUTH ( reports ) OR TITLE-ABS-KEY-AUTH ( charts ) OR TITLE-ABS-KEY-AUTH ( "clinical notes" ) OR TITLE-ABS-KEY-AUTH ( "clinical text" ) OR TITLE-A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-KEY-AUTH ( "medical notes" ) OR TITLE-ABS-KEY-AUTH ( "medical text" ) ) AND ( TITLE-ABS-KEY-AUTH ( ontolog* ) OR TITLE-ABS-KEY-AUTH ( concept* ) OR TITLE-ABS-KEY-AUTH ( encod* ) OR TITLE-ABS-KEY-AUTH ( annotat* ) OR TITLE-ABS-KEY-AUTH ( "code" ) OR TITL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ABS-KEY-AUTH ( "coding" ))) AND ( LIMIT-TO ( DOCTYPE , "ar" ) ) AND ( LIMIT-TO ( SUBJAREA , "MEDI" ) OR LIMIT-TO ( SUBJAREA , "HEAL" ) OR LIMIT-TO ( SUBJAREA , "NURS" ) ) AND ( LIMIT-TO ( LANGUAGE , "English" ) )</w:t>
            </w:r>
          </w:p>
        </w:tc>
      </w:tr>
      <w:tr w:rsidR="00B34F7E">
        <w:tc>
          <w:tcPr>
            <w:tcW w:w="1026" w:type="dxa"/>
          </w:tcPr>
          <w:p w:rsidR="00B34F7E" w:rsidRDefault="00635397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IEEE</w:t>
            </w: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("Natural Language Processing" O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"Medical Language Processing") AND (Electronic Health Record OR Electronic Health Records OR EHR OR EMR OR electronic medical record* OR report OR chart OR reports OR  charts OR "clinical notes" OR "clinical text" OR "medical notes" OR "medical text") AND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ontolog* OR concept* OR encod* OR annotat* OR "code" OR "coding") ) </w:t>
            </w:r>
          </w:p>
        </w:tc>
      </w:tr>
      <w:tr w:rsidR="00B34F7E">
        <w:tc>
          <w:tcPr>
            <w:tcW w:w="1026" w:type="dxa"/>
          </w:tcPr>
          <w:p w:rsidR="00B34F7E" w:rsidRDefault="00635397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mbase</w:t>
            </w: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("Natural Language Processing" OR "Medical Language Processing") AND (Electronic Health Record* OR EHR OR EMR OR electronic medical record* OR report OR chart OR reports OR c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rts OR "clinical notes" OR "clinical text" OR "medical notes" OR "medical text") AND (ontolog* OR concept* OR encod* OR annotat* OR "code" OR "coding" ) ).mp. [mp=title, abstract, heading word, drug trade name, original title, device manufacturer, drug m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ufacturer, device trade name, keyword, floating subheading word]</w:t>
            </w:r>
          </w:p>
        </w:tc>
      </w:tr>
      <w:tr w:rsidR="00B34F7E">
        <w:tc>
          <w:tcPr>
            <w:tcW w:w="1026" w:type="dxa"/>
            <w:vMerge w:val="restart"/>
          </w:tcPr>
          <w:p w:rsidR="00B34F7E" w:rsidRDefault="00635397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CL</w:t>
            </w: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"Electronic Medical Record" OR "Electronic Medical Records") AND ("Natural Language Processing" OR "Medical Language Processing") AND (ontolog* OR concept* OR encod* OR annotat* OR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"code" OR "coding") site:aclweb.org</w:t>
            </w:r>
          </w:p>
        </w:tc>
      </w:tr>
      <w:tr w:rsidR="00B34F7E">
        <w:tc>
          <w:tcPr>
            <w:tcW w:w="1026" w:type="dxa"/>
            <w:vMerge/>
          </w:tcPr>
          <w:p w:rsidR="00B34F7E" w:rsidRDefault="00B34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"Electronic Health Record" OR "Electronic Health Records") AND ("Natural Language Processing" OR "Medical Language Processing") AND (ontolog* OR concept* OR encod* OR annotat* OR "code" OR "coding") site:aclweb.org</w:t>
            </w:r>
          </w:p>
        </w:tc>
      </w:tr>
      <w:tr w:rsidR="00B34F7E">
        <w:tc>
          <w:tcPr>
            <w:tcW w:w="1026" w:type="dxa"/>
            <w:vMerge/>
          </w:tcPr>
          <w:p w:rsidR="00B34F7E" w:rsidRDefault="00B34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"Clinical note" OR "Clinical notes") AND ("Natural Language Processing" OR "Medical Language Processing") AND (ontolog* OR concept* OR encod* OR annotat* OR "code" OR "coding") site:aclweb.org</w:t>
            </w:r>
          </w:p>
        </w:tc>
      </w:tr>
      <w:tr w:rsidR="00B34F7E">
        <w:tc>
          <w:tcPr>
            <w:tcW w:w="1026" w:type="dxa"/>
            <w:vMerge/>
          </w:tcPr>
          <w:p w:rsidR="00B34F7E" w:rsidRDefault="00B34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"Clinical text" OR "Clinical texts") AND ("Natural Language Processing" OR "Medical Language Processing") AND (ontolog* OR concept* OR encod* OR annotat* OR "code" OR "coding") site:aclweb.org</w:t>
            </w:r>
          </w:p>
        </w:tc>
      </w:tr>
      <w:tr w:rsidR="00B34F7E">
        <w:tc>
          <w:tcPr>
            <w:tcW w:w="1026" w:type="dxa"/>
            <w:vMerge/>
          </w:tcPr>
          <w:p w:rsidR="00B34F7E" w:rsidRDefault="00B34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"Medical note" OR "Medical notes") AND ("Natural Languag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Processing" OR "Medical Language Processing") AND (ontolog* OR concept* OR encod* OR annotat* OR "code" OR "coding") site:aclweb.org</w:t>
            </w:r>
          </w:p>
        </w:tc>
      </w:tr>
      <w:tr w:rsidR="00B34F7E">
        <w:tc>
          <w:tcPr>
            <w:tcW w:w="1026" w:type="dxa"/>
            <w:vMerge/>
          </w:tcPr>
          <w:p w:rsidR="00B34F7E" w:rsidRDefault="00B34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"Medical text" OR "Medical texts") AND ("Natural Language Processing" OR "Medical Language Processing") AND (ontolog* OR concept* OR encod* OR annotat* OR "code" OR "coding") site:aclweb.org</w:t>
            </w:r>
          </w:p>
        </w:tc>
      </w:tr>
      <w:tr w:rsidR="00B34F7E">
        <w:tc>
          <w:tcPr>
            <w:tcW w:w="1026" w:type="dxa"/>
            <w:vMerge w:val="restart"/>
          </w:tcPr>
          <w:p w:rsidR="00B34F7E" w:rsidRDefault="00635397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CM</w:t>
            </w: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"Electronic Medical Record" OR "Electronic Medical Reco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s") AND ("Natural Language Processing" OR "Medical Language Processing") AND (ontolog* OR concept* OR encod* OR annotat* OR "code" OR "coding") site:dl.acm.org</w:t>
            </w:r>
          </w:p>
        </w:tc>
      </w:tr>
      <w:tr w:rsidR="00B34F7E">
        <w:tc>
          <w:tcPr>
            <w:tcW w:w="1026" w:type="dxa"/>
            <w:vMerge/>
          </w:tcPr>
          <w:p w:rsidR="00B34F7E" w:rsidRDefault="00B34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"Electronic Health Record" OR "Electronic Health Records") AND ("Natural Language Processing" OR "Medical Language Processing") AND (ontolog* OR concept* OR encod* OR annotat* OR "code" OR "coding") site:dl.acm.org</w:t>
            </w:r>
          </w:p>
        </w:tc>
      </w:tr>
      <w:tr w:rsidR="00B34F7E">
        <w:tc>
          <w:tcPr>
            <w:tcW w:w="1026" w:type="dxa"/>
            <w:vMerge/>
          </w:tcPr>
          <w:p w:rsidR="00B34F7E" w:rsidRDefault="00B34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"Clinical note" OR "Clinical notes"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 AND ("Natural Language Processing" OR "Medical Language Processing") AND (ontolog* OR concept* OR encod* OR annotat* OR "code" OR "coding") site:dl.acm.org</w:t>
            </w:r>
          </w:p>
        </w:tc>
      </w:tr>
      <w:tr w:rsidR="00B34F7E">
        <w:tc>
          <w:tcPr>
            <w:tcW w:w="1026" w:type="dxa"/>
            <w:vMerge/>
          </w:tcPr>
          <w:p w:rsidR="00B34F7E" w:rsidRDefault="00B34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"Clinical text" OR "Clinical texts") AND ("Natural Language Processing" OR "Medical Language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cessing") AND (ontolog* OR concept* OR encod* OR annotat* OR "code" OR "coding") site:dl.acm.org</w:t>
            </w:r>
          </w:p>
        </w:tc>
      </w:tr>
      <w:tr w:rsidR="00B34F7E">
        <w:tc>
          <w:tcPr>
            <w:tcW w:w="1026" w:type="dxa"/>
            <w:vMerge/>
          </w:tcPr>
          <w:p w:rsidR="00B34F7E" w:rsidRDefault="00B34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"Medical note" OR "Medical notes") AND ("Natural Language Processing" OR "Medical Language Processing") AND (ontolog* OR concept* OR encod* OR annotat* OR "code" OR "coding") site:dl.acm.org</w:t>
            </w:r>
          </w:p>
        </w:tc>
      </w:tr>
      <w:tr w:rsidR="00B34F7E">
        <w:tc>
          <w:tcPr>
            <w:tcW w:w="1026" w:type="dxa"/>
            <w:vMerge/>
          </w:tcPr>
          <w:p w:rsidR="00B34F7E" w:rsidRDefault="00B34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</w:tcPr>
          <w:p w:rsidR="00B34F7E" w:rsidRDefault="0063539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3158" w:type="dxa"/>
          </w:tcPr>
          <w:p w:rsidR="00B34F7E" w:rsidRDefault="00635397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"Medical text" OR "Medical texts") AND ("Natural Language P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ocessing" OR "Medical Language Processing") AND (ontolog* OR concept* OR encod* OR annotat* OR "code" OR "coding") site:dl.acm.org</w:t>
            </w:r>
          </w:p>
        </w:tc>
      </w:tr>
    </w:tbl>
    <w:p w:rsidR="00B34F7E" w:rsidRDefault="00B34F7E">
      <w:pPr>
        <w:rPr>
          <w:rFonts w:ascii="Arial" w:eastAsia="Arial" w:hAnsi="Arial" w:cs="Arial"/>
          <w:sz w:val="18"/>
          <w:szCs w:val="18"/>
        </w:rPr>
      </w:pPr>
      <w:bookmarkStart w:id="1" w:name="_heading=h.gjdgxs" w:colFirst="0" w:colLast="0"/>
      <w:bookmarkEnd w:id="1"/>
    </w:p>
    <w:sectPr w:rsidR="00B34F7E">
      <w:pgSz w:w="16838" w:h="11906"/>
      <w:pgMar w:top="720" w:right="720" w:bottom="720" w:left="72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F7E"/>
    <w:rsid w:val="00635397"/>
    <w:rsid w:val="00B3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69750C"/>
  <w15:docId w15:val="{3CC70EEC-C109-4A6E-AC3A-9334431ED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pPr>
      <w:keepNext/>
      <w:keepLines/>
      <w:spacing w:before="480" w:after="120"/>
    </w:pPr>
    <w:rPr>
      <w:b/>
      <w:sz w:val="72"/>
      <w:szCs w:val="72"/>
    </w:rPr>
  </w:style>
  <w:style w:type="table" w:styleId="Tabelraster">
    <w:name w:val="Table Grid"/>
    <w:basedOn w:val="Standaardtabel"/>
    <w:uiPriority w:val="59"/>
    <w:rsid w:val="00682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82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2543"/>
    <w:rPr>
      <w:rFonts w:ascii="Segoe UI" w:hAnsi="Segoe UI" w:cs="Segoe UI"/>
      <w:sz w:val="18"/>
      <w:szCs w:val="18"/>
    </w:rPr>
  </w:style>
  <w:style w:type="paragraph" w:styleId="Ondertitel">
    <w:name w:val="Subtitle"/>
    <w:basedOn w:val="Standaard"/>
    <w:next w:val="Standa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28" w:type="dxa"/>
        <w:left w:w="108" w:type="dxa"/>
        <w:bottom w:w="2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PAVDQwzMtvshcc6y6UNn0M6I3g==">AMUW2mXQO133jKOIgojmAnpMAlfA9QH6TXJLWHth4yPuJoYs80oVJVW60HJVyI83qAgp2P2badrzCy+4o2WGNh4kKB1MYnEDuz4XbrJTw6/l/w0IL3ageqWtwBP7QiDNJsC98xQluu2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8</Words>
  <Characters>4169</Characters>
  <Application>Microsoft Office Word</Application>
  <DocSecurity>0</DocSecurity>
  <Lines>34</Lines>
  <Paragraphs>9</Paragraphs>
  <ScaleCrop>false</ScaleCrop>
  <Company>AMC</Company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. Kersloot</dc:creator>
  <cp:lastModifiedBy>Kersloot, M.G. (Martijn)</cp:lastModifiedBy>
  <cp:revision>2</cp:revision>
  <dcterms:created xsi:type="dcterms:W3CDTF">2019-03-26T12:54:00Z</dcterms:created>
  <dcterms:modified xsi:type="dcterms:W3CDTF">2020-09-23T15:50:00Z</dcterms:modified>
</cp:coreProperties>
</file>